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15"/>
        <w:gridCol w:w="1415"/>
        <w:gridCol w:w="5827"/>
        <w:gridCol w:w="599"/>
      </w:tblGrid>
      <w:tr w:rsidR="00135993" w:rsidRPr="00466BE5" w14:paraId="274292AB" w14:textId="77777777" w:rsidTr="00CF66EC">
        <w:trPr>
          <w:trHeight w:val="300"/>
        </w:trPr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AE102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bookmarkStart w:id="0" w:name="_GoBack"/>
            <w:bookmarkEnd w:id="0"/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oduct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6FA31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ame</w:t>
            </w:r>
          </w:p>
        </w:tc>
        <w:tc>
          <w:tcPr>
            <w:tcW w:w="3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91C4B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quence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F31B3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ize</w:t>
            </w:r>
          </w:p>
        </w:tc>
      </w:tr>
      <w:tr w:rsidR="00135993" w:rsidRPr="00466BE5" w14:paraId="5682518F" w14:textId="77777777" w:rsidTr="00CF66EC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18084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WT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C0BFE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1-Lig</w:t>
            </w:r>
          </w:p>
        </w:tc>
        <w:tc>
          <w:tcPr>
            <w:tcW w:w="3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C00E" w14:textId="77777777" w:rsidR="00135993" w:rsidRPr="00466BE5" w:rsidRDefault="00135993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GGTTCCCTAAGGGTTGGAGTAGGGGTGCGAGGTGCAGGAGGTCT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9613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7</w:t>
            </w:r>
          </w:p>
        </w:tc>
      </w:tr>
      <w:tr w:rsidR="00135993" w:rsidRPr="00466BE5" w14:paraId="5469ED4B" w14:textId="77777777" w:rsidTr="00CF66EC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FC220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72409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2-NPK</w:t>
            </w:r>
          </w:p>
        </w:tc>
        <w:tc>
          <w:tcPr>
            <w:tcW w:w="3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4203" w14:textId="77777777" w:rsidR="00135993" w:rsidRPr="00466BE5" w:rsidRDefault="00135993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GGGCGGCTCACTGGACACAGGGAAGTCACAACAGCTCCCTAGATTGGATCTTGCTGGCG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57A3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135993" w:rsidRPr="00466BE5" w14:paraId="531A21D2" w14:textId="77777777" w:rsidTr="00CF66EC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1315B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mt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F6B77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5-NPK</w:t>
            </w:r>
          </w:p>
        </w:tc>
        <w:tc>
          <w:tcPr>
            <w:tcW w:w="3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945E" w14:textId="77777777" w:rsidR="00135993" w:rsidRPr="00466BE5" w:rsidRDefault="00135993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GGGCCGTCTCTGGAGGGCGCGCCGGGAGTAGTGCCTAGATTGGATCTTGCTGGCG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8F5A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3</w:t>
            </w:r>
          </w:p>
        </w:tc>
      </w:tr>
      <w:tr w:rsidR="00135993" w:rsidRPr="00466BE5" w14:paraId="7B1A206B" w14:textId="77777777" w:rsidTr="00CF66EC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62FC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WT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23464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3-Lig</w:t>
            </w:r>
          </w:p>
        </w:tc>
        <w:tc>
          <w:tcPr>
            <w:tcW w:w="3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A7D0" w14:textId="77777777" w:rsidR="00135993" w:rsidRPr="00466BE5" w:rsidRDefault="00135993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GGTTCCCTAAGGGTTGGAGGCTGCGACTGCCCCCCGAACACAGCCTC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94FB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1</w:t>
            </w:r>
          </w:p>
        </w:tc>
      </w:tr>
      <w:tr w:rsidR="00135993" w:rsidRPr="00466BE5" w14:paraId="598E89F9" w14:textId="77777777" w:rsidTr="00CF66EC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AB4C3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57B7A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4-NPK</w:t>
            </w:r>
          </w:p>
        </w:tc>
        <w:tc>
          <w:tcPr>
            <w:tcW w:w="3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BA9C" w14:textId="77777777" w:rsidR="00135993" w:rsidRPr="00466BE5" w:rsidRDefault="00135993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ACGCCTGATAAGGCCTACCCACTTTTCAGCCAATAGTCGCCTAGATTGGATCTTGCTGGCG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AA7E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135993" w:rsidRPr="00466BE5" w14:paraId="5224AAEA" w14:textId="77777777" w:rsidTr="00CF66EC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00C5E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mt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7561B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6-Lig</w:t>
            </w:r>
          </w:p>
        </w:tc>
        <w:tc>
          <w:tcPr>
            <w:tcW w:w="3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091F" w14:textId="77777777" w:rsidR="00135993" w:rsidRPr="00466BE5" w:rsidRDefault="00135993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GGTTCCCTAAGGGTTGGAGTACTGCTTGTGGGTACACTCTGCGGGTGGGATCCGTCTCTCTC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D6C3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7</w:t>
            </w:r>
          </w:p>
        </w:tc>
      </w:tr>
      <w:tr w:rsidR="00135993" w:rsidRPr="00466BE5" w14:paraId="6DA1353E" w14:textId="77777777" w:rsidTr="00CF66EC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DB610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eo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6298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7-Lig</w:t>
            </w:r>
          </w:p>
        </w:tc>
        <w:tc>
          <w:tcPr>
            <w:tcW w:w="3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58CE" w14:textId="77777777" w:rsidR="00135993" w:rsidRPr="00466BE5" w:rsidRDefault="00135993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GGTTCCCTAAGGGTTGGAGCTATTCGGCTATGACTGGGCACAACAGACAATCGGCT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ACC8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6</w:t>
            </w:r>
          </w:p>
        </w:tc>
      </w:tr>
      <w:tr w:rsidR="00135993" w:rsidRPr="00466BE5" w14:paraId="1F572150" w14:textId="77777777" w:rsidTr="00CF66EC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47B64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E8C82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8-NPK</w:t>
            </w:r>
          </w:p>
        </w:tc>
        <w:tc>
          <w:tcPr>
            <w:tcW w:w="3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479E" w14:textId="77777777" w:rsidR="00135993" w:rsidRPr="00466BE5" w:rsidRDefault="00135993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GCTCTGATGCCGCCGTGTTCCGGCTGTCAGCGCAGGCCTAGATTGGATCTTGCTGGCGC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63EC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135993" w:rsidRPr="00466BE5" w14:paraId="537BC4A7" w14:textId="77777777" w:rsidTr="00CF66EC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5C5F6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86EA5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9-Lig</w:t>
            </w:r>
          </w:p>
        </w:tc>
        <w:tc>
          <w:tcPr>
            <w:tcW w:w="3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8896" w14:textId="77777777" w:rsidR="00135993" w:rsidRPr="00466BE5" w:rsidRDefault="00135993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GGTTCCCTAAGGGTTGGACATCTCCTTTTGCTTCAGGGGTGTACACCTTAAACGACGAGAA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9166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2</w:t>
            </w:r>
          </w:p>
        </w:tc>
      </w:tr>
      <w:tr w:rsidR="00135993" w:rsidRPr="00466BE5" w14:paraId="1A62640C" w14:textId="77777777" w:rsidTr="00CF66EC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2943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FCD13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10-NPK</w:t>
            </w:r>
          </w:p>
        </w:tc>
        <w:tc>
          <w:tcPr>
            <w:tcW w:w="3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34A8" w14:textId="77777777" w:rsidR="00135993" w:rsidRPr="00466BE5" w:rsidRDefault="00135993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ATGGGTGAACACAGTCGCTGGAGAGAAACTCCCCCCTAGATTGGATCTTGCTGGCG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FA4F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135993" w:rsidRPr="00466BE5" w14:paraId="4BA3C7D7" w14:textId="77777777" w:rsidTr="00CF66EC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4CE71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093BB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11-Lig</w:t>
            </w:r>
          </w:p>
        </w:tc>
        <w:tc>
          <w:tcPr>
            <w:tcW w:w="3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15C6" w14:textId="77777777" w:rsidR="00135993" w:rsidRPr="00466BE5" w:rsidRDefault="00135993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GGTTCCCTAAGGGTTGGACATCATGGCTTCTGCTAAGATGACCTCTCGTCTCCCTCCAGTATGAAGA</w:t>
            </w: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002E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137</w:t>
            </w:r>
          </w:p>
        </w:tc>
      </w:tr>
      <w:tr w:rsidR="00135993" w:rsidRPr="00466BE5" w14:paraId="064151F2" w14:textId="77777777" w:rsidTr="00CF66EC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668DB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18D05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12-NPK</w:t>
            </w:r>
          </w:p>
        </w:tc>
        <w:tc>
          <w:tcPr>
            <w:tcW w:w="3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F580" w14:textId="77777777" w:rsidR="00135993" w:rsidRPr="00466BE5" w:rsidRDefault="00135993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GCCTGCTTGCCCATGTTTGGCTACAAACACGTGCTGACGCTAACCCCTAGATTGGATCTTGCTGGCGC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EC91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135993" w:rsidRPr="00466BE5" w14:paraId="32641DE3" w14:textId="77777777" w:rsidTr="00CF66EC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152A3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1/P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BE0A6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1</w:t>
            </w:r>
          </w:p>
        </w:tc>
        <w:tc>
          <w:tcPr>
            <w:tcW w:w="3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2B4E" w14:textId="77777777" w:rsidR="00135993" w:rsidRPr="00466BE5" w:rsidRDefault="00135993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GAGATTGGGAGGAGTTTG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1180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21</w:t>
            </w:r>
          </w:p>
        </w:tc>
      </w:tr>
      <w:tr w:rsidR="00135993" w:rsidRPr="00466BE5" w14:paraId="6E676CD4" w14:textId="77777777" w:rsidTr="00CF66EC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64C2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3169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2</w:t>
            </w:r>
          </w:p>
        </w:tc>
        <w:tc>
          <w:tcPr>
            <w:tcW w:w="3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2ED6" w14:textId="77777777" w:rsidR="00135993" w:rsidRPr="00466BE5" w:rsidRDefault="00135993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TGCCTCGGACTGAAGTAG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893A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135993" w:rsidRPr="00466BE5" w14:paraId="1F2C152C" w14:textId="77777777" w:rsidTr="00CF66EC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6FD7A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3/P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6D98F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3</w:t>
            </w:r>
          </w:p>
        </w:tc>
        <w:tc>
          <w:tcPr>
            <w:tcW w:w="3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0B2E" w14:textId="77777777" w:rsidR="00135993" w:rsidRPr="00466BE5" w:rsidRDefault="00135993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GAGATTGGGAGGAGTTTGG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C173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62</w:t>
            </w:r>
          </w:p>
        </w:tc>
      </w:tr>
      <w:tr w:rsidR="00135993" w:rsidRPr="00466BE5" w14:paraId="0EDA2E8D" w14:textId="77777777" w:rsidTr="00CF66EC">
        <w:trPr>
          <w:trHeight w:val="300"/>
        </w:trPr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34FBE4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B061E7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4</w:t>
            </w:r>
          </w:p>
        </w:tc>
        <w:tc>
          <w:tcPr>
            <w:tcW w:w="3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88901" w14:textId="77777777" w:rsidR="00135993" w:rsidRPr="00466BE5" w:rsidRDefault="00135993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TGCCTCGGACTGAAGTAGG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C93AE" w14:textId="77777777" w:rsidR="00135993" w:rsidRPr="00466BE5" w:rsidRDefault="00135993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</w:tbl>
    <w:p w14:paraId="6338991F" w14:textId="77777777" w:rsidR="00356384" w:rsidRDefault="00356384"/>
    <w:sectPr w:rsidR="00356384" w:rsidSect="003563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5793"/>
    <w:rsid w:val="00135993"/>
    <w:rsid w:val="00356384"/>
    <w:rsid w:val="00825793"/>
    <w:rsid w:val="00CF6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1F3A68"/>
  <w14:defaultImageDpi w14:val="300"/>
  <w15:docId w15:val="{A79589DE-0BD3-4526-B704-D54A593AC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5793"/>
    <w:pPr>
      <w:spacing w:after="200" w:line="27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feng</dc:creator>
  <cp:keywords/>
  <dc:description/>
  <cp:lastModifiedBy>Zhou, Guo Ling</cp:lastModifiedBy>
  <cp:revision>3</cp:revision>
  <dcterms:created xsi:type="dcterms:W3CDTF">2018-09-27T09:11:00Z</dcterms:created>
  <dcterms:modified xsi:type="dcterms:W3CDTF">2018-09-30T22:52:00Z</dcterms:modified>
</cp:coreProperties>
</file>